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2ED5A" w14:textId="4AD386A7" w:rsidR="00A5626C" w:rsidRPr="003F1A85" w:rsidRDefault="00A5626C" w:rsidP="006C0CF9">
      <w:pPr>
        <w:rPr>
          <w:b/>
          <w:bCs/>
        </w:rPr>
      </w:pPr>
      <w:r w:rsidRPr="00144EFD">
        <w:rPr>
          <w:rFonts w:ascii="Times New Roman" w:eastAsia="Calibri" w:hAnsi="Times New Roman"/>
          <w:b/>
          <w:bCs/>
        </w:rPr>
        <w:t>Supplement</w:t>
      </w:r>
      <w:r w:rsidR="006B2E5F">
        <w:rPr>
          <w:rFonts w:ascii="Times New Roman" w:eastAsia="Calibri" w:hAnsi="Times New Roman"/>
          <w:b/>
          <w:bCs/>
        </w:rPr>
        <w:t>al</w:t>
      </w:r>
      <w:r w:rsidRPr="00144EFD">
        <w:rPr>
          <w:rFonts w:ascii="Times New Roman" w:eastAsia="Calibri" w:hAnsi="Times New Roman"/>
          <w:b/>
          <w:bCs/>
        </w:rPr>
        <w:t xml:space="preserve"> </w:t>
      </w:r>
      <w:r w:rsidR="001E4757">
        <w:rPr>
          <w:rFonts w:ascii="Times New Roman" w:eastAsia="Calibri" w:hAnsi="Times New Roman"/>
          <w:b/>
          <w:bCs/>
        </w:rPr>
        <w:t>T</w:t>
      </w:r>
      <w:r w:rsidR="001E4757" w:rsidRPr="00144EFD">
        <w:rPr>
          <w:rFonts w:ascii="Times New Roman" w:eastAsia="Calibri" w:hAnsi="Times New Roman"/>
          <w:b/>
          <w:bCs/>
        </w:rPr>
        <w:t xml:space="preserve">able </w:t>
      </w:r>
      <w:r w:rsidR="006C0CF9">
        <w:rPr>
          <w:rFonts w:ascii="Times New Roman" w:eastAsia="Calibri" w:hAnsi="Times New Roman"/>
          <w:b/>
          <w:bCs/>
        </w:rPr>
        <w:t>S</w:t>
      </w:r>
      <w:r w:rsidR="002A735A">
        <w:rPr>
          <w:rFonts w:ascii="Times New Roman" w:eastAsia="Calibri" w:hAnsi="Times New Roman"/>
          <w:b/>
          <w:bCs/>
        </w:rPr>
        <w:t>4</w:t>
      </w:r>
      <w:r w:rsidRPr="00144EFD">
        <w:rPr>
          <w:rFonts w:ascii="Times New Roman" w:eastAsia="Calibri" w:hAnsi="Times New Roman"/>
          <w:b/>
          <w:bCs/>
        </w:rPr>
        <w:t>:</w:t>
      </w:r>
      <w:r w:rsidRPr="00144EFD">
        <w:rPr>
          <w:rFonts w:ascii="Times New Roman" w:eastAsia="Calibri" w:hAnsi="Times New Roman" w:hint="cs"/>
          <w:b/>
          <w:bCs/>
          <w:rtl/>
        </w:rPr>
        <w:t xml:space="preserve"> </w:t>
      </w:r>
      <w:r w:rsidR="006C0CF9" w:rsidRPr="003F1A85">
        <w:rPr>
          <w:rFonts w:ascii="Times New Roman" w:eastAsia="Calibri" w:hAnsi="Times New Roman"/>
          <w:b/>
          <w:bCs/>
        </w:rPr>
        <w:t xml:space="preserve">Distribution </w:t>
      </w:r>
      <w:r w:rsidRPr="003F1A85">
        <w:rPr>
          <w:rFonts w:ascii="Times New Roman" w:eastAsia="Calibri" w:hAnsi="Times New Roman"/>
          <w:b/>
          <w:bCs/>
        </w:rPr>
        <w:t xml:space="preserve">of </w:t>
      </w:r>
      <w:r w:rsidR="006C0CF9" w:rsidRPr="003F1A85">
        <w:rPr>
          <w:rFonts w:ascii="Times New Roman" w:eastAsia="Calibri" w:hAnsi="Times New Roman"/>
          <w:b/>
          <w:bCs/>
        </w:rPr>
        <w:t xml:space="preserve">medications used to </w:t>
      </w:r>
      <w:r w:rsidR="00B72802">
        <w:rPr>
          <w:rFonts w:ascii="Times New Roman" w:eastAsia="Calibri" w:hAnsi="Times New Roman"/>
          <w:b/>
          <w:bCs/>
        </w:rPr>
        <w:t>alleviate</w:t>
      </w:r>
      <w:r w:rsidR="006C0CF9" w:rsidRPr="003F1A85">
        <w:rPr>
          <w:rFonts w:ascii="Times New Roman" w:eastAsia="Calibri" w:hAnsi="Times New Roman"/>
          <w:b/>
          <w:bCs/>
        </w:rPr>
        <w:t xml:space="preserve"> adverse events</w:t>
      </w:r>
      <w:r w:rsidRPr="003F1A85">
        <w:rPr>
          <w:rFonts w:ascii="Times New Roman" w:eastAsia="Calibri" w:hAnsi="Times New Roman"/>
          <w:b/>
          <w:bCs/>
        </w:rPr>
        <w:t xml:space="preserve"> </w:t>
      </w:r>
    </w:p>
    <w:tbl>
      <w:tblPr>
        <w:tblW w:w="5048" w:type="pct"/>
        <w:jc w:val="center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3576"/>
        <w:gridCol w:w="1104"/>
        <w:gridCol w:w="1559"/>
        <w:gridCol w:w="1862"/>
        <w:gridCol w:w="1349"/>
      </w:tblGrid>
      <w:tr w:rsidR="00A5626C" w:rsidRPr="00D20983" w14:paraId="2D0D4580" w14:textId="77777777" w:rsidTr="00461FAA">
        <w:trPr>
          <w:trHeight w:val="511"/>
          <w:jc w:val="center"/>
        </w:trPr>
        <w:tc>
          <w:tcPr>
            <w:tcW w:w="18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C27462" w14:textId="77777777" w:rsidR="00A5626C" w:rsidRPr="00D20983" w:rsidRDefault="00A5626C" w:rsidP="00A562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F7BBAD" w14:textId="77777777" w:rsidR="00A5626C" w:rsidRPr="00D20983" w:rsidRDefault="00A5626C" w:rsidP="00A562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Dose</w:t>
            </w:r>
          </w:p>
        </w:tc>
        <w:tc>
          <w:tcPr>
            <w:tcW w:w="8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2399C0" w14:textId="7DE36A3A" w:rsidR="00A5626C" w:rsidRPr="00D20983" w:rsidRDefault="00A5626C" w:rsidP="00A562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2098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9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F93CE5" w14:textId="7EA703CF" w:rsidR="00A5626C" w:rsidRPr="00D20983" w:rsidRDefault="00A5626C" w:rsidP="00A562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2098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Oxford–AstraZeneca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CBA6BD" w14:textId="7DB4D2A6" w:rsidR="00A5626C" w:rsidRPr="00D20983" w:rsidRDefault="00A5626C" w:rsidP="00A562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2098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Sinopharm</w:t>
            </w:r>
          </w:p>
        </w:tc>
      </w:tr>
      <w:tr w:rsidR="00A5626C" w:rsidRPr="00D20983" w14:paraId="1FCBEA33" w14:textId="77777777" w:rsidTr="00461FAA">
        <w:trPr>
          <w:trHeight w:val="297"/>
          <w:jc w:val="center"/>
        </w:trPr>
        <w:tc>
          <w:tcPr>
            <w:tcW w:w="189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13007F4" w14:textId="32CF5CA5" w:rsidR="00A5626C" w:rsidRPr="00D20983" w:rsidRDefault="00A5626C" w:rsidP="00A5626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2098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Medication use to relieve symptoms, N (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E0E48" w14:textId="4CC94805" w:rsidR="00A5626C" w:rsidRPr="00D20983" w:rsidRDefault="00A5626C" w:rsidP="00A562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First</w:t>
            </w: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39B6FC3C" w14:textId="2B6C542F" w:rsidR="00A5626C" w:rsidRPr="00D20983" w:rsidRDefault="00A5626C" w:rsidP="00461F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58</w:t>
            </w:r>
          </w:p>
        </w:tc>
        <w:tc>
          <w:tcPr>
            <w:tcW w:w="985" w:type="pct"/>
            <w:tcBorders>
              <w:top w:val="nil"/>
              <w:bottom w:val="nil"/>
            </w:tcBorders>
            <w:vAlign w:val="center"/>
          </w:tcPr>
          <w:p w14:paraId="1DCA9A56" w14:textId="75E6652A" w:rsidR="00A5626C" w:rsidRPr="00D20983" w:rsidRDefault="00A5626C" w:rsidP="00461F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30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072725A2" w14:textId="22C3F126" w:rsidR="00A5626C" w:rsidRPr="00D20983" w:rsidRDefault="00A5626C" w:rsidP="00461F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8</w:t>
            </w:r>
          </w:p>
        </w:tc>
      </w:tr>
      <w:tr w:rsidR="00A5626C" w:rsidRPr="00D20983" w14:paraId="310C071B" w14:textId="77777777" w:rsidTr="00461FAA">
        <w:trPr>
          <w:trHeight w:val="304"/>
          <w:jc w:val="center"/>
        </w:trPr>
        <w:tc>
          <w:tcPr>
            <w:tcW w:w="1892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CE45B59" w14:textId="77777777" w:rsidR="00A5626C" w:rsidRPr="00D20983" w:rsidRDefault="00A5626C" w:rsidP="00A562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9167B6" w14:textId="60DCC2A1" w:rsidR="00A5626C" w:rsidRPr="00D20983" w:rsidRDefault="00A5626C" w:rsidP="00A562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Second </w:t>
            </w:r>
          </w:p>
        </w:tc>
        <w:tc>
          <w:tcPr>
            <w:tcW w:w="825" w:type="pct"/>
            <w:tcBorders>
              <w:top w:val="nil"/>
              <w:bottom w:val="single" w:sz="8" w:space="0" w:color="auto"/>
            </w:tcBorders>
            <w:vAlign w:val="center"/>
          </w:tcPr>
          <w:p w14:paraId="1C125D43" w14:textId="52070011" w:rsidR="00A5626C" w:rsidRPr="00D20983" w:rsidRDefault="00A5626C" w:rsidP="00461F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985" w:type="pct"/>
            <w:tcBorders>
              <w:top w:val="nil"/>
              <w:bottom w:val="single" w:sz="8" w:space="0" w:color="auto"/>
            </w:tcBorders>
            <w:vAlign w:val="center"/>
          </w:tcPr>
          <w:p w14:paraId="1DC7A029" w14:textId="719A6E08" w:rsidR="00A5626C" w:rsidRPr="00D20983" w:rsidRDefault="00A5626C" w:rsidP="00461F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714" w:type="pct"/>
            <w:tcBorders>
              <w:top w:val="nil"/>
              <w:bottom w:val="single" w:sz="8" w:space="0" w:color="auto"/>
            </w:tcBorders>
            <w:vAlign w:val="center"/>
          </w:tcPr>
          <w:p w14:paraId="113603C6" w14:textId="4C7C0B49" w:rsidR="00A5626C" w:rsidRPr="00D20983" w:rsidRDefault="00A5626C" w:rsidP="00461F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2F4D69" w:rsidRPr="00D20983" w14:paraId="3E295F64" w14:textId="77777777" w:rsidTr="00F358E8">
        <w:trPr>
          <w:trHeight w:val="175"/>
          <w:jc w:val="center"/>
        </w:trPr>
        <w:tc>
          <w:tcPr>
            <w:tcW w:w="189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D224CD" w14:textId="77777777" w:rsidR="002F4D69" w:rsidRPr="00D20983" w:rsidRDefault="002F4D69" w:rsidP="002F4D69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cetaminophen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AB29A" w14:textId="10237A06" w:rsidR="002F4D69" w:rsidRPr="00D20983" w:rsidRDefault="002F4D69" w:rsidP="002F4D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First </w:t>
            </w:r>
          </w:p>
        </w:tc>
        <w:tc>
          <w:tcPr>
            <w:tcW w:w="82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F34AA3A" w14:textId="41464BEA" w:rsidR="002F4D69" w:rsidRPr="00D20983" w:rsidRDefault="002F4D69" w:rsidP="002F4D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="Times New Roman" w:eastAsia="Calibri" w:hAnsi="Times New Roman"/>
                <w:sz w:val="18"/>
                <w:szCs w:val="18"/>
              </w:rPr>
              <w:t>112 (70.89%)</w:t>
            </w:r>
          </w:p>
        </w:tc>
        <w:tc>
          <w:tcPr>
            <w:tcW w:w="98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FA3D466" w14:textId="42B0116C" w:rsidR="002F4D69" w:rsidRPr="00D20983" w:rsidRDefault="002F4D69" w:rsidP="002F4D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="Times New Roman" w:eastAsia="Calibri" w:hAnsi="Times New Roman"/>
                <w:sz w:val="18"/>
                <w:szCs w:val="18"/>
              </w:rPr>
              <w:t>85 (65.38%)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2AAB76D" w14:textId="7CCAE68D" w:rsidR="002F4D69" w:rsidRPr="00D20983" w:rsidRDefault="002F4D69" w:rsidP="002F4D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="Times New Roman" w:eastAsia="Calibri" w:hAnsi="Times New Roman"/>
                <w:sz w:val="18"/>
                <w:szCs w:val="18"/>
              </w:rPr>
              <w:t>27 (96.43%)</w:t>
            </w:r>
          </w:p>
        </w:tc>
      </w:tr>
      <w:tr w:rsidR="002F4D69" w:rsidRPr="00D20983" w14:paraId="4C113C28" w14:textId="77777777" w:rsidTr="000A52B9">
        <w:trPr>
          <w:trHeight w:val="304"/>
          <w:jc w:val="center"/>
        </w:trPr>
        <w:tc>
          <w:tcPr>
            <w:tcW w:w="1892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43D495B" w14:textId="77777777" w:rsidR="002F4D69" w:rsidRPr="00D20983" w:rsidRDefault="002F4D69" w:rsidP="002F4D69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341395" w14:textId="3C0D025C" w:rsidR="002F4D69" w:rsidRPr="00D20983" w:rsidRDefault="002F4D69" w:rsidP="002F4D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Second 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94013E" w14:textId="40DB32EA" w:rsidR="002F4D69" w:rsidRPr="00D20983" w:rsidRDefault="002F4D69" w:rsidP="002F4D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="Times New Roman" w:eastAsia="Calibri" w:hAnsi="Times New Roman"/>
                <w:sz w:val="18"/>
                <w:szCs w:val="18"/>
              </w:rPr>
              <w:t>55 (79.72%)</w:t>
            </w:r>
          </w:p>
        </w:tc>
        <w:tc>
          <w:tcPr>
            <w:tcW w:w="98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323760" w14:textId="7799449B" w:rsidR="002F4D69" w:rsidRPr="00D20983" w:rsidRDefault="002F4D69" w:rsidP="002F4D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="Times New Roman" w:eastAsia="Calibri" w:hAnsi="Times New Roman"/>
                <w:sz w:val="18"/>
                <w:szCs w:val="18"/>
                <w:lang w:bidi="fa-IR"/>
              </w:rPr>
              <w:t>44 (77.19%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203F72" w14:textId="0EFB9D4C" w:rsidR="002F4D69" w:rsidRPr="00D20983" w:rsidRDefault="002F4D69" w:rsidP="002F4D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="Times New Roman" w:eastAsia="Calibri" w:hAnsi="Times New Roman"/>
                <w:sz w:val="18"/>
                <w:szCs w:val="18"/>
              </w:rPr>
              <w:t>11 (91.7%)</w:t>
            </w:r>
          </w:p>
        </w:tc>
      </w:tr>
      <w:tr w:rsidR="002F4D69" w:rsidRPr="00D20983" w14:paraId="28FF784A" w14:textId="77777777" w:rsidTr="000A52B9">
        <w:trPr>
          <w:trHeight w:val="297"/>
          <w:jc w:val="center"/>
        </w:trPr>
        <w:tc>
          <w:tcPr>
            <w:tcW w:w="1892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C3DB920" w14:textId="77777777" w:rsidR="002F4D69" w:rsidRPr="00D20983" w:rsidRDefault="002F4D69" w:rsidP="002F4D69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cetaminophen + NSAID</w:t>
            </w:r>
          </w:p>
        </w:tc>
        <w:tc>
          <w:tcPr>
            <w:tcW w:w="5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3DE5B" w14:textId="25A3F0A7" w:rsidR="002F4D69" w:rsidRPr="00D20983" w:rsidRDefault="002F4D69" w:rsidP="002F4D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First</w:t>
            </w:r>
          </w:p>
        </w:tc>
        <w:tc>
          <w:tcPr>
            <w:tcW w:w="82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2FD2629" w14:textId="343D0BDB" w:rsidR="002F4D69" w:rsidRPr="00D20983" w:rsidRDefault="002F4D69" w:rsidP="002F4D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="Times New Roman" w:eastAsia="Calibri" w:hAnsi="Times New Roman"/>
                <w:sz w:val="18"/>
                <w:szCs w:val="18"/>
              </w:rPr>
              <w:t>28 (17.72%)</w:t>
            </w:r>
          </w:p>
        </w:tc>
        <w:tc>
          <w:tcPr>
            <w:tcW w:w="98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0AF1A1E" w14:textId="4DE9EF7C" w:rsidR="002F4D69" w:rsidRPr="00D20983" w:rsidRDefault="002F4D69" w:rsidP="002F4D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="Times New Roman" w:eastAsia="Calibri" w:hAnsi="Times New Roman"/>
                <w:sz w:val="18"/>
                <w:szCs w:val="18"/>
              </w:rPr>
              <w:t>28 (21.54%)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2869F4B" w14:textId="65CE19A4" w:rsidR="002F4D69" w:rsidRPr="00D20983" w:rsidRDefault="002F4D69" w:rsidP="002F4D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</w:tr>
      <w:tr w:rsidR="002F4D69" w:rsidRPr="00D20983" w14:paraId="29C12740" w14:textId="77777777" w:rsidTr="000A52B9">
        <w:trPr>
          <w:trHeight w:val="304"/>
          <w:jc w:val="center"/>
        </w:trPr>
        <w:tc>
          <w:tcPr>
            <w:tcW w:w="1892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BB68247" w14:textId="77777777" w:rsidR="002F4D69" w:rsidRPr="00D20983" w:rsidRDefault="002F4D69" w:rsidP="002F4D69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B0C980" w14:textId="3B1033A9" w:rsidR="002F4D69" w:rsidRPr="00D20983" w:rsidRDefault="002F4D69" w:rsidP="002F4D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econd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633C2B" w14:textId="24FCAA06" w:rsidR="002F4D69" w:rsidRPr="00D20983" w:rsidRDefault="002F4D69" w:rsidP="002F4D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="Times New Roman" w:eastAsia="Calibri" w:hAnsi="Times New Roman"/>
                <w:sz w:val="18"/>
                <w:szCs w:val="18"/>
              </w:rPr>
              <w:t>5 (7.24%)</w:t>
            </w:r>
          </w:p>
        </w:tc>
        <w:tc>
          <w:tcPr>
            <w:tcW w:w="98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A47AD7" w14:textId="22954795" w:rsidR="002F4D69" w:rsidRPr="00D20983" w:rsidRDefault="002F4D69" w:rsidP="002F4D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="Times New Roman" w:eastAsia="Calibri" w:hAnsi="Times New Roman"/>
                <w:sz w:val="18"/>
                <w:szCs w:val="18"/>
              </w:rPr>
              <w:t>4 (7.03%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D817A0" w14:textId="2EBA88CA" w:rsidR="002F4D69" w:rsidRPr="00D20983" w:rsidRDefault="002F4D69" w:rsidP="002F4D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="Times New Roman" w:eastAsia="Calibri" w:hAnsi="Times New Roman"/>
                <w:sz w:val="18"/>
                <w:szCs w:val="18"/>
              </w:rPr>
              <w:t>1 (8.3%)</w:t>
            </w:r>
          </w:p>
        </w:tc>
      </w:tr>
      <w:tr w:rsidR="002F4D69" w:rsidRPr="00D20983" w14:paraId="640A2C78" w14:textId="77777777" w:rsidTr="000A52B9">
        <w:trPr>
          <w:trHeight w:val="333"/>
          <w:jc w:val="center"/>
        </w:trPr>
        <w:tc>
          <w:tcPr>
            <w:tcW w:w="1892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20B8622" w14:textId="77777777" w:rsidR="002F4D69" w:rsidRPr="00D20983" w:rsidRDefault="002F4D69" w:rsidP="002F4D69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cetaminophen + NSAID + other drugs</w:t>
            </w:r>
          </w:p>
        </w:tc>
        <w:tc>
          <w:tcPr>
            <w:tcW w:w="5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5B5EC" w14:textId="0465FA75" w:rsidR="002F4D69" w:rsidRPr="00D20983" w:rsidRDefault="002F4D69" w:rsidP="002F4D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First</w:t>
            </w:r>
          </w:p>
        </w:tc>
        <w:tc>
          <w:tcPr>
            <w:tcW w:w="82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C67C7D4" w14:textId="0C137D60" w:rsidR="002F4D69" w:rsidRPr="00D20983" w:rsidRDefault="002F4D69" w:rsidP="002F4D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="Times New Roman" w:eastAsia="Calibri" w:hAnsi="Times New Roman"/>
                <w:sz w:val="18"/>
                <w:szCs w:val="18"/>
              </w:rPr>
              <w:t>5 (3.16%)</w:t>
            </w:r>
          </w:p>
        </w:tc>
        <w:tc>
          <w:tcPr>
            <w:tcW w:w="98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3B9732E" w14:textId="53E7E94F" w:rsidR="002F4D69" w:rsidRPr="00D20983" w:rsidRDefault="002F4D69" w:rsidP="002F4D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="Times New Roman" w:eastAsia="Calibri" w:hAnsi="Times New Roman"/>
                <w:sz w:val="18"/>
                <w:szCs w:val="18"/>
              </w:rPr>
              <w:t>4 (3.08%)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D97BF40" w14:textId="451E698D" w:rsidR="002F4D69" w:rsidRPr="00D20983" w:rsidRDefault="002F4D69" w:rsidP="002F4D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="Times New Roman" w:eastAsia="Calibri" w:hAnsi="Times New Roman"/>
                <w:sz w:val="18"/>
                <w:szCs w:val="18"/>
              </w:rPr>
              <w:t>1 (3.57%)</w:t>
            </w:r>
          </w:p>
        </w:tc>
      </w:tr>
      <w:tr w:rsidR="002F4D69" w:rsidRPr="00D20983" w14:paraId="747972A8" w14:textId="77777777" w:rsidTr="000A52B9">
        <w:trPr>
          <w:trHeight w:val="304"/>
          <w:jc w:val="center"/>
        </w:trPr>
        <w:tc>
          <w:tcPr>
            <w:tcW w:w="1892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558E80F" w14:textId="77777777" w:rsidR="002F4D69" w:rsidRPr="00D20983" w:rsidRDefault="002F4D69" w:rsidP="002F4D69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CB79F0" w14:textId="345CB5D3" w:rsidR="002F4D69" w:rsidRPr="00D20983" w:rsidRDefault="002F4D69" w:rsidP="002F4D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econd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9A1DA4" w14:textId="62BD9381" w:rsidR="002F4D69" w:rsidRPr="00D20983" w:rsidRDefault="002F4D69" w:rsidP="002F4D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="Times New Roman" w:eastAsia="Calibri" w:hAnsi="Times New Roman"/>
                <w:sz w:val="18"/>
                <w:szCs w:val="18"/>
              </w:rPr>
              <w:t>1 (1.45%)</w:t>
            </w:r>
          </w:p>
        </w:tc>
        <w:tc>
          <w:tcPr>
            <w:tcW w:w="98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B34522" w14:textId="02EE4ECC" w:rsidR="002F4D69" w:rsidRPr="00D20983" w:rsidRDefault="002F4D69" w:rsidP="002F4D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="Times New Roman" w:eastAsia="Calibri" w:hAnsi="Times New Roman"/>
                <w:sz w:val="18"/>
                <w:szCs w:val="18"/>
              </w:rPr>
              <w:t>1 (1.75%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C4917B" w14:textId="3AC41A98" w:rsidR="002F4D69" w:rsidRPr="00D20983" w:rsidRDefault="002F4D69" w:rsidP="002F4D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</w:tr>
      <w:tr w:rsidR="002F4D69" w:rsidRPr="00D20983" w14:paraId="5AC91E61" w14:textId="77777777" w:rsidTr="000A52B9">
        <w:trPr>
          <w:trHeight w:val="281"/>
          <w:jc w:val="center"/>
        </w:trPr>
        <w:tc>
          <w:tcPr>
            <w:tcW w:w="1892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2307D15" w14:textId="77777777" w:rsidR="002F4D69" w:rsidRPr="00D20983" w:rsidRDefault="002F4D69" w:rsidP="002F4D69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cetaminophen + Other drugs</w:t>
            </w:r>
          </w:p>
        </w:tc>
        <w:tc>
          <w:tcPr>
            <w:tcW w:w="5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B77C1" w14:textId="63B829C1" w:rsidR="002F4D69" w:rsidRPr="00D20983" w:rsidRDefault="002F4D69" w:rsidP="002F4D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First </w:t>
            </w:r>
          </w:p>
        </w:tc>
        <w:tc>
          <w:tcPr>
            <w:tcW w:w="82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C558122" w14:textId="1DD0AE95" w:rsidR="002F4D69" w:rsidRPr="00D20983" w:rsidRDefault="002F4D69" w:rsidP="002F4D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="Times New Roman" w:eastAsia="Calibri" w:hAnsi="Times New Roman"/>
                <w:sz w:val="18"/>
                <w:szCs w:val="18"/>
              </w:rPr>
              <w:t>4 (2.53%)</w:t>
            </w:r>
          </w:p>
        </w:tc>
        <w:tc>
          <w:tcPr>
            <w:tcW w:w="98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1CB3BF" w14:textId="0B51AC73" w:rsidR="002F4D69" w:rsidRPr="00D20983" w:rsidRDefault="002F4D69" w:rsidP="002F4D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="Times New Roman" w:eastAsia="Calibri" w:hAnsi="Times New Roman"/>
                <w:sz w:val="18"/>
                <w:szCs w:val="18"/>
              </w:rPr>
              <w:t>4 (3.08%)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55664F3" w14:textId="103D00EE" w:rsidR="002F4D69" w:rsidRPr="00D20983" w:rsidRDefault="002F4D69" w:rsidP="002F4D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</w:tr>
      <w:tr w:rsidR="002F4D69" w:rsidRPr="00D20983" w14:paraId="47E3EF00" w14:textId="77777777" w:rsidTr="000A52B9">
        <w:trPr>
          <w:trHeight w:val="304"/>
          <w:jc w:val="center"/>
        </w:trPr>
        <w:tc>
          <w:tcPr>
            <w:tcW w:w="1892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09F53DD" w14:textId="77777777" w:rsidR="002F4D69" w:rsidRPr="00D20983" w:rsidRDefault="002F4D69" w:rsidP="002F4D69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614351" w14:textId="092AD9C5" w:rsidR="002F4D69" w:rsidRPr="00D20983" w:rsidRDefault="002F4D69" w:rsidP="002F4D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econd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06588B" w14:textId="69C64120" w:rsidR="002F4D69" w:rsidRPr="00D20983" w:rsidRDefault="002F4D69" w:rsidP="002F4D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98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3EFD91" w14:textId="57515E11" w:rsidR="002F4D69" w:rsidRPr="00D20983" w:rsidRDefault="002F4D69" w:rsidP="002F4D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352954" w14:textId="0F59576C" w:rsidR="002F4D69" w:rsidRPr="00D20983" w:rsidRDefault="002F4D69" w:rsidP="002F4D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</w:tr>
      <w:tr w:rsidR="002F4D69" w:rsidRPr="00D20983" w14:paraId="16844995" w14:textId="77777777" w:rsidTr="000A52B9">
        <w:trPr>
          <w:trHeight w:val="297"/>
          <w:jc w:val="center"/>
        </w:trPr>
        <w:tc>
          <w:tcPr>
            <w:tcW w:w="1892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E54A679" w14:textId="77777777" w:rsidR="002F4D69" w:rsidRPr="00D20983" w:rsidRDefault="002F4D69" w:rsidP="002F4D69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AID</w:t>
            </w:r>
          </w:p>
        </w:tc>
        <w:tc>
          <w:tcPr>
            <w:tcW w:w="5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330C5" w14:textId="4BF1007B" w:rsidR="002F4D69" w:rsidRPr="00D20983" w:rsidRDefault="002F4D69" w:rsidP="002F4D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First </w:t>
            </w:r>
          </w:p>
        </w:tc>
        <w:tc>
          <w:tcPr>
            <w:tcW w:w="82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A8DCBE9" w14:textId="75BD4EE6" w:rsidR="002F4D69" w:rsidRPr="00D20983" w:rsidRDefault="002F4D69" w:rsidP="002F4D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="Times New Roman" w:eastAsia="Calibri" w:hAnsi="Times New Roman"/>
                <w:sz w:val="18"/>
                <w:szCs w:val="18"/>
              </w:rPr>
              <w:t>8 (5.06%)</w:t>
            </w:r>
          </w:p>
        </w:tc>
        <w:tc>
          <w:tcPr>
            <w:tcW w:w="98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BDF94EB" w14:textId="67929C0A" w:rsidR="002F4D69" w:rsidRPr="00D20983" w:rsidRDefault="002F4D69" w:rsidP="002F4D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="Times New Roman" w:eastAsia="Calibri" w:hAnsi="Times New Roman"/>
                <w:sz w:val="18"/>
                <w:szCs w:val="18"/>
              </w:rPr>
              <w:t>8 (6.15%)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29DD757" w14:textId="717B7D1C" w:rsidR="002F4D69" w:rsidRPr="00D20983" w:rsidRDefault="002F4D69" w:rsidP="002F4D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</w:tr>
      <w:tr w:rsidR="002F4D69" w:rsidRPr="00D20983" w14:paraId="508EB603" w14:textId="77777777" w:rsidTr="000A52B9">
        <w:trPr>
          <w:trHeight w:val="304"/>
          <w:jc w:val="center"/>
        </w:trPr>
        <w:tc>
          <w:tcPr>
            <w:tcW w:w="1892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C0792D2" w14:textId="77777777" w:rsidR="002F4D69" w:rsidRPr="00D20983" w:rsidRDefault="002F4D69" w:rsidP="002F4D69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987D3E" w14:textId="26E2D44D" w:rsidR="002F4D69" w:rsidRPr="00D20983" w:rsidRDefault="002F4D69" w:rsidP="002F4D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econd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015B01" w14:textId="7A88CB6E" w:rsidR="002F4D69" w:rsidRPr="00D20983" w:rsidRDefault="002F4D69" w:rsidP="002F4D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="Times New Roman" w:eastAsia="Calibri" w:hAnsi="Times New Roman"/>
                <w:sz w:val="18"/>
                <w:szCs w:val="18"/>
              </w:rPr>
              <w:t>8 (11.59%)</w:t>
            </w:r>
          </w:p>
        </w:tc>
        <w:tc>
          <w:tcPr>
            <w:tcW w:w="98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B220D9" w14:textId="7E790F6F" w:rsidR="002F4D69" w:rsidRPr="00D20983" w:rsidRDefault="002F4D69" w:rsidP="002F4D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="Times New Roman" w:eastAsia="Calibri" w:hAnsi="Times New Roman"/>
                <w:sz w:val="18"/>
                <w:szCs w:val="18"/>
              </w:rPr>
              <w:t>8 (14.03%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67A987" w14:textId="297B81D3" w:rsidR="002F4D69" w:rsidRPr="00D20983" w:rsidRDefault="002F4D69" w:rsidP="002F4D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</w:tr>
      <w:tr w:rsidR="002F4D69" w:rsidRPr="00D20983" w14:paraId="75D1FE50" w14:textId="77777777" w:rsidTr="000A52B9">
        <w:trPr>
          <w:trHeight w:val="202"/>
          <w:jc w:val="center"/>
        </w:trPr>
        <w:tc>
          <w:tcPr>
            <w:tcW w:w="1892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DE97E30" w14:textId="77777777" w:rsidR="002F4D69" w:rsidRPr="00D20983" w:rsidRDefault="002F4D69" w:rsidP="002F4D69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AID + Other drugs</w:t>
            </w:r>
          </w:p>
        </w:tc>
        <w:tc>
          <w:tcPr>
            <w:tcW w:w="5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ABCE5" w14:textId="3BEEECE4" w:rsidR="002F4D69" w:rsidRPr="00D20983" w:rsidRDefault="002F4D69" w:rsidP="002F4D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First</w:t>
            </w:r>
          </w:p>
        </w:tc>
        <w:tc>
          <w:tcPr>
            <w:tcW w:w="82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1862126" w14:textId="6CF14128" w:rsidR="002F4D69" w:rsidRPr="00D20983" w:rsidRDefault="002F4D69" w:rsidP="002F4D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="Times New Roman" w:eastAsia="Calibri" w:hAnsi="Times New Roman"/>
                <w:sz w:val="18"/>
                <w:szCs w:val="18"/>
              </w:rPr>
              <w:t>1 (0.64%)</w:t>
            </w:r>
          </w:p>
        </w:tc>
        <w:tc>
          <w:tcPr>
            <w:tcW w:w="98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9E87476" w14:textId="0552136F" w:rsidR="002F4D69" w:rsidRPr="00D20983" w:rsidRDefault="002F4D69" w:rsidP="002F4D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="Times New Roman" w:eastAsia="Calibri" w:hAnsi="Times New Roman"/>
                <w:sz w:val="18"/>
                <w:szCs w:val="18"/>
              </w:rPr>
              <w:t>1 (0.77%)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9E3075E" w14:textId="02304FCD" w:rsidR="002F4D69" w:rsidRPr="00D20983" w:rsidRDefault="002F4D69" w:rsidP="002F4D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</w:tr>
      <w:tr w:rsidR="00544200" w:rsidRPr="00D20983" w14:paraId="6DCEBF5E" w14:textId="77777777" w:rsidTr="000A52B9">
        <w:trPr>
          <w:trHeight w:val="304"/>
          <w:jc w:val="center"/>
        </w:trPr>
        <w:tc>
          <w:tcPr>
            <w:tcW w:w="1892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41645F7" w14:textId="77777777" w:rsidR="002F4D69" w:rsidRPr="00D20983" w:rsidRDefault="002F4D69" w:rsidP="002F4D69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86D4CC" w14:textId="7BD17B5C" w:rsidR="002F4D69" w:rsidRPr="00D20983" w:rsidRDefault="002F4D69" w:rsidP="002F4D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econd</w:t>
            </w:r>
          </w:p>
        </w:tc>
        <w:tc>
          <w:tcPr>
            <w:tcW w:w="825" w:type="pct"/>
            <w:vAlign w:val="center"/>
          </w:tcPr>
          <w:p w14:paraId="7CA08C1C" w14:textId="7E5D81A8" w:rsidR="002F4D69" w:rsidRPr="00D20983" w:rsidRDefault="002F4D69" w:rsidP="002F4D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985" w:type="pct"/>
            <w:vAlign w:val="center"/>
          </w:tcPr>
          <w:p w14:paraId="6874F409" w14:textId="38C03169" w:rsidR="002F4D69" w:rsidRPr="00D20983" w:rsidRDefault="002F4D69" w:rsidP="002F4D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714" w:type="pct"/>
            <w:vAlign w:val="center"/>
          </w:tcPr>
          <w:p w14:paraId="04470524" w14:textId="12721E47" w:rsidR="002F4D69" w:rsidRPr="00D20983" w:rsidRDefault="002F4D69" w:rsidP="002F4D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</w:tr>
      <w:tr w:rsidR="002F4D69" w:rsidRPr="00D20983" w14:paraId="1E0891CB" w14:textId="77777777" w:rsidTr="000A52B9">
        <w:trPr>
          <w:trHeight w:val="162"/>
          <w:jc w:val="center"/>
        </w:trPr>
        <w:tc>
          <w:tcPr>
            <w:tcW w:w="1892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F907B73" w14:textId="77777777" w:rsidR="002F4D69" w:rsidRPr="00D20983" w:rsidRDefault="002F4D69" w:rsidP="002F4D69">
            <w:pPr>
              <w:spacing w:after="0" w:line="240" w:lineRule="auto"/>
              <w:ind w:left="162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Other drugs</w:t>
            </w:r>
          </w:p>
        </w:tc>
        <w:tc>
          <w:tcPr>
            <w:tcW w:w="5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CBFD2" w14:textId="11A26803" w:rsidR="002F4D69" w:rsidRPr="00D20983" w:rsidRDefault="002F4D69" w:rsidP="002F4D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First</w:t>
            </w:r>
          </w:p>
        </w:tc>
        <w:tc>
          <w:tcPr>
            <w:tcW w:w="82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4E816C2" w14:textId="6443FA0C" w:rsidR="002F4D69" w:rsidRPr="00D20983" w:rsidRDefault="002F4D69" w:rsidP="002F4D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98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671F46C" w14:textId="403469CD" w:rsidR="002F4D69" w:rsidRPr="00D20983" w:rsidRDefault="002F4D69" w:rsidP="002F4D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123145" w14:textId="3F00431E" w:rsidR="002F4D69" w:rsidRPr="00D20983" w:rsidRDefault="002F4D69" w:rsidP="002F4D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</w:tr>
      <w:tr w:rsidR="002F4D69" w:rsidRPr="00D20983" w14:paraId="2F01EF84" w14:textId="77777777" w:rsidTr="00461FAA">
        <w:trPr>
          <w:trHeight w:val="304"/>
          <w:jc w:val="center"/>
        </w:trPr>
        <w:tc>
          <w:tcPr>
            <w:tcW w:w="1892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9CDD54A" w14:textId="77777777" w:rsidR="002F4D69" w:rsidRPr="00D20983" w:rsidRDefault="002F4D69" w:rsidP="002F4D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7C48BA" w14:textId="3D56FA21" w:rsidR="002F4D69" w:rsidRPr="00D20983" w:rsidRDefault="002F4D69" w:rsidP="002F4D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econd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007280" w14:textId="1EDC8D7B" w:rsidR="002F4D69" w:rsidRPr="00D20983" w:rsidRDefault="002F4D69" w:rsidP="002F4D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98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E411BA" w14:textId="35CBC373" w:rsidR="002F4D69" w:rsidRPr="00D20983" w:rsidRDefault="002F4D69" w:rsidP="002F4D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ECAD91" w14:textId="081B9EA8" w:rsidR="002F4D69" w:rsidRPr="00D20983" w:rsidRDefault="002F4D69" w:rsidP="002F4D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20983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</w:tr>
    </w:tbl>
    <w:p w14:paraId="3A124244" w14:textId="17531CAF" w:rsidR="00A5626C" w:rsidRDefault="00A5626C"/>
    <w:p w14:paraId="6A8025A3" w14:textId="2EDB82F5" w:rsidR="00812914" w:rsidRPr="00812914" w:rsidRDefault="00812914">
      <w:pPr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</w:pPr>
      <w:r w:rsidRPr="00812914"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  <w:t>NSAID</w:t>
      </w:r>
      <w:r w:rsidRPr="00812914"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  <w:t xml:space="preserve">: </w:t>
      </w:r>
      <w:r w:rsidRPr="00812914"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  <w:t>nonsteroidal anti-inflammatory drug</w:t>
      </w:r>
    </w:p>
    <w:sectPr w:rsidR="00812914" w:rsidRPr="00812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26C"/>
    <w:rsid w:val="000A52B9"/>
    <w:rsid w:val="001E4757"/>
    <w:rsid w:val="002A735A"/>
    <w:rsid w:val="002F4D69"/>
    <w:rsid w:val="00360954"/>
    <w:rsid w:val="0036791E"/>
    <w:rsid w:val="003F1A85"/>
    <w:rsid w:val="00461FAA"/>
    <w:rsid w:val="00544200"/>
    <w:rsid w:val="006B2E5F"/>
    <w:rsid w:val="006C0CF9"/>
    <w:rsid w:val="00781E93"/>
    <w:rsid w:val="00812914"/>
    <w:rsid w:val="00A5626C"/>
    <w:rsid w:val="00B72802"/>
    <w:rsid w:val="00BD6CD5"/>
    <w:rsid w:val="00C15199"/>
    <w:rsid w:val="00D20983"/>
    <w:rsid w:val="00E630B2"/>
    <w:rsid w:val="00E70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FD3F6"/>
  <w15:chartTrackingRefBased/>
  <w15:docId w15:val="{A2B20C0C-DB4E-45AD-ADD6-BFEF5B6F8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B Nazani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26C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C0CF9"/>
    <w:pPr>
      <w:spacing w:after="0" w:line="240" w:lineRule="auto"/>
    </w:pPr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Bagher Oghazian</dc:creator>
  <cp:keywords/>
  <dc:description/>
  <cp:lastModifiedBy>M.B. Oghazian</cp:lastModifiedBy>
  <cp:revision>22</cp:revision>
  <dcterms:created xsi:type="dcterms:W3CDTF">2024-07-13T05:51:00Z</dcterms:created>
  <dcterms:modified xsi:type="dcterms:W3CDTF">2024-09-27T18:50:00Z</dcterms:modified>
</cp:coreProperties>
</file>